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3FDB13F3" w:rsidR="004B4974" w:rsidRPr="00E7675A" w:rsidRDefault="00C771DD" w:rsidP="00C771DD">
      <w:pPr>
        <w:rPr>
          <w:rFonts w:ascii="Times New Roman" w:hAnsi="Times New Roman" w:cs="Times New Roman"/>
          <w:sz w:val="24"/>
          <w:szCs w:val="24"/>
        </w:rPr>
      </w:pPr>
      <w:r w:rsidRPr="00E7675A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797C4C0E" w:rsidRPr="00E7675A">
        <w:rPr>
          <w:rFonts w:ascii="Times New Roman" w:hAnsi="Times New Roman" w:cs="Times New Roman"/>
          <w:sz w:val="24"/>
          <w:szCs w:val="24"/>
          <w:lang w:val="en-GB"/>
        </w:rPr>
        <w:t>ean scores of each item for immigrant and non-immigrant women</w:t>
      </w:r>
      <w:r w:rsidR="00A379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797C4C0E" w:rsidRPr="00E7675A">
        <w:rPr>
          <w:rFonts w:ascii="Times New Roman" w:hAnsi="Times New Roman" w:cs="Times New Roman"/>
          <w:sz w:val="24"/>
          <w:szCs w:val="24"/>
          <w:lang w:val="en-GB"/>
        </w:rPr>
        <w:t xml:space="preserve">separated by </w:t>
      </w:r>
      <w:r w:rsidR="00E7675A" w:rsidRPr="00E7675A">
        <w:rPr>
          <w:rFonts w:ascii="Times New Roman" w:hAnsi="Times New Roman" w:cs="Times New Roman"/>
          <w:sz w:val="24"/>
          <w:szCs w:val="24"/>
          <w:lang w:val="en-GB"/>
        </w:rPr>
        <w:t>parity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6015"/>
        <w:gridCol w:w="1245"/>
        <w:gridCol w:w="1050"/>
        <w:gridCol w:w="1050"/>
      </w:tblGrid>
      <w:tr w:rsidR="4D2AC9B7" w:rsidRPr="00E7675A" w14:paraId="7B5FF3D3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C98BD68" w14:textId="110530B4" w:rsidR="4D2AC9B7" w:rsidRPr="00E7675A" w:rsidRDefault="4D2AC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Primiparous women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357EBD3" w14:textId="773388E0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bservations (n)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AA27038" w14:textId="19F649F6" w:rsidR="4D2AC9B7" w:rsidRPr="00E7675A" w:rsidRDefault="00C771DD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</w:t>
            </w:r>
            <w:r w:rsidR="4D2AC9B7"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an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002ACB1" w14:textId="5068BB57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D</w:t>
            </w:r>
          </w:p>
        </w:tc>
      </w:tr>
      <w:tr w:rsidR="4D2AC9B7" w:rsidRPr="00E7675A" w14:paraId="5D71AA1A" w14:textId="77777777" w:rsidTr="009B326A">
        <w:trPr>
          <w:trHeight w:val="300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59D9BA7" w14:textId="67FB696B" w:rsidR="4D2AC9B7" w:rsidRPr="00E7675A" w:rsidRDefault="004505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  <w:t>Seven item scale about perceived quality of health care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E86BA8" w14:textId="3D66F3C1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2B13F27" w14:textId="31A20E01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4C48B3D" w14:textId="30FFFC81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6C691894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927D104" w14:textId="29A32A29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0) Staff communicated well with me during labour and birth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F9616C8" w14:textId="1CF0952B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6A179CF" w14:textId="6D3D382C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0524294" w14:textId="5C58F0F1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05384269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0CF3C58" w14:textId="2100D367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D0DACB8" w14:textId="5B8CD996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359C51" w14:textId="052EF3B8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78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AF8ACC6" w14:textId="1B49605D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6</w:t>
            </w:r>
          </w:p>
        </w:tc>
      </w:tr>
      <w:tr w:rsidR="4D2AC9B7" w:rsidRPr="00E7675A" w14:paraId="55410978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8B38AA8" w14:textId="45354AAF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4493557" w14:textId="10898736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5D67C4" w14:textId="71A151FC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8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7F7D86F" w14:textId="220D07D4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3</w:t>
            </w:r>
          </w:p>
        </w:tc>
      </w:tr>
      <w:tr w:rsidR="4D2AC9B7" w:rsidRPr="00E7675A" w14:paraId="4529E32B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62CD77D" w14:textId="2BB0D80E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2) Everything was explained to me well during labour and birth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E555303" w14:textId="7F82EAE5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57FC492" w14:textId="169B8040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323CBDC" w14:textId="279CC8BE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7155A4C2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5BDB469" w14:textId="7F08BB4B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F2DB3B0" w14:textId="04EB58C3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B69CE96" w14:textId="572974F2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67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8DB49BC" w14:textId="76CAC0AF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4</w:t>
            </w:r>
          </w:p>
        </w:tc>
      </w:tr>
      <w:tr w:rsidR="4D2AC9B7" w:rsidRPr="00E7675A" w14:paraId="1A7B3D5C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57AEF01" w14:textId="402C0B1C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D04A862" w14:textId="160DA3A1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2BF154F" w14:textId="7F5255AB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6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50FF25B" w14:textId="770BF6FC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2</w:t>
            </w:r>
          </w:p>
        </w:tc>
      </w:tr>
      <w:tr w:rsidR="4D2AC9B7" w:rsidRPr="00E7675A" w14:paraId="5F17EE68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61AC0B9" w14:textId="5FA94596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3) I was treated as an individual by staff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48BB32E" w14:textId="5E41C4FD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1B52597" w14:textId="19E60719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DF2126C" w14:textId="4B42C5CE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29958BDA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3042216" w14:textId="276947D2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6E00D89" w14:textId="7D4A9392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530F6C3" w14:textId="45872B96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8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A6E55E1" w14:textId="6166DD75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3</w:t>
            </w:r>
          </w:p>
        </w:tc>
      </w:tr>
      <w:tr w:rsidR="4D2AC9B7" w:rsidRPr="00E7675A" w14:paraId="7ACB6918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317CD82" w14:textId="3971103F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9501EC7" w14:textId="69FC5187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0094283" w14:textId="535992C7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55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BC9B884" w14:textId="2F1E018F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14</w:t>
            </w:r>
          </w:p>
        </w:tc>
      </w:tr>
      <w:tr w:rsidR="4D2AC9B7" w:rsidRPr="00E7675A" w14:paraId="3B46F7D0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ED67619" w14:textId="36104E09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7) I felt safe in the labour and birth environme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DD1E6FC" w14:textId="180F6721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C93F494" w14:textId="23D260E4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C9D41BB" w14:textId="29A3FFAE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08224B94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6DF18B5" w14:textId="521BB32C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35AF092" w14:textId="2D35CABF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FF8EA8F" w14:textId="6D515A08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5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49F8549" w14:textId="4981BA2B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3</w:t>
            </w:r>
          </w:p>
        </w:tc>
      </w:tr>
      <w:tr w:rsidR="4D2AC9B7" w:rsidRPr="00E7675A" w14:paraId="0CCEF980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E324D63" w14:textId="783EE2BD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E5ED75A" w14:textId="52161A14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E925BAD" w14:textId="7E1C9F48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7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D278613" w14:textId="6235DC41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2</w:t>
            </w:r>
          </w:p>
        </w:tc>
      </w:tr>
      <w:tr w:rsidR="4D2AC9B7" w:rsidRPr="00E7675A" w14:paraId="7C74A0F1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1E0F324" w14:textId="1B69F0F5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9) I had confidence and trust in the staff caring for me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B8A0927" w14:textId="43B8CBB7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2CC49D9" w14:textId="1B720669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A508E98" w14:textId="3346397E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62BFCA24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CB5F933" w14:textId="2A8437F1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166A9BA" w14:textId="1C73D8CA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DA646F2" w14:textId="66397096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8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959C155" w14:textId="35A352D6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1</w:t>
            </w:r>
          </w:p>
        </w:tc>
      </w:tr>
      <w:tr w:rsidR="4D2AC9B7" w:rsidRPr="00E7675A" w14:paraId="2C5B8D65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4209663" w14:textId="4FE9E34B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45A21EC" w14:textId="51E65E0F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AF5F1F4" w14:textId="674E339D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7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666E828" w14:textId="69F3B15F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7</w:t>
            </w:r>
          </w:p>
        </w:tc>
      </w:tr>
      <w:tr w:rsidR="4D2AC9B7" w:rsidRPr="00E7675A" w14:paraId="179DBCB3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775CEBA" w14:textId="3A79CA0E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40) I did not mind being looked after by midwives or doctors I had not met before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C5E6402" w14:textId="59C9A862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BD14F02" w14:textId="3C0949CA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5EFAF1D" w14:textId="25AA922F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6FE743A8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91FBCAB" w14:textId="0E616424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E4EE261" w14:textId="6A81FF20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62ABD01" w14:textId="4DFB40C4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8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3DD7C4F" w14:textId="354237E0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</w:t>
            </w:r>
          </w:p>
        </w:tc>
      </w:tr>
      <w:tr w:rsidR="4D2AC9B7" w:rsidRPr="00E7675A" w14:paraId="50007751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FF6C7F3" w14:textId="3A40096F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EC8DE10" w14:textId="4B4515C0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36CED7C" w14:textId="46B1DAF7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63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3D6FC9B" w14:textId="31B0D8BE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5</w:t>
            </w:r>
          </w:p>
        </w:tc>
      </w:tr>
      <w:tr w:rsidR="4D2AC9B7" w:rsidRPr="00E7675A" w14:paraId="5BE319C8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6E6A78F" w14:textId="47F4FF92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41) I had the best possible care during labour and birth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345A678" w14:textId="794F489C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5BC767B" w14:textId="05B15583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DBA22AD" w14:textId="404AE627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034E5112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93D1CE2" w14:textId="444C034D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B356736" w14:textId="492F75AC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D507A8F" w14:textId="10B9A2B6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68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C7A80BB" w14:textId="348984E5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8</w:t>
            </w:r>
          </w:p>
        </w:tc>
      </w:tr>
      <w:tr w:rsidR="4D2AC9B7" w:rsidRPr="00E7675A" w14:paraId="34B945D8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255EFF2" w14:textId="4BFDC442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630C7A5" w14:textId="1C5D2A35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B2A905C" w14:textId="5BD52804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75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4ADE7F2" w14:textId="1438DD89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4</w:t>
            </w:r>
          </w:p>
        </w:tc>
      </w:tr>
      <w:tr w:rsidR="00437855" w:rsidRPr="00E7675A" w14:paraId="17E1A964" w14:textId="77777777" w:rsidTr="009B326A">
        <w:trPr>
          <w:trHeight w:val="300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6284FE6" w14:textId="77777777" w:rsidR="00437855" w:rsidRPr="00E7675A" w:rsidRDefault="00437855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38E0A3C" w14:textId="77777777" w:rsidR="00437855" w:rsidRPr="00E7675A" w:rsidRDefault="00437855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B2B9E46" w14:textId="77777777" w:rsidR="00437855" w:rsidRPr="00E7675A" w:rsidRDefault="00437855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363D4A6" w14:textId="77777777" w:rsidR="00437855" w:rsidRPr="00E7675A" w:rsidRDefault="00437855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121FB34C" w14:textId="77777777" w:rsidTr="009B326A">
        <w:trPr>
          <w:trHeight w:val="300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FD756EC" w14:textId="6EF5A375" w:rsidR="4D2AC9B7" w:rsidRPr="00E7675A" w:rsidRDefault="006346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  <w:t>Five item scale about unmet health care needs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5AE5A1A" w14:textId="67913DA3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1EA7BDE" w14:textId="41B11291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BA247D9" w14:textId="77FB7AB5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146291AE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5386100" w14:textId="093A468C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1) I needed more staff support during labour and birth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57349D0" w14:textId="003073D4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223F69E" w14:textId="5DB9E526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3598CF2" w14:textId="71C092AA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01E91A67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899B545" w14:textId="0FC22CD9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7FC5715" w14:textId="22CE803F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F20D8F8" w14:textId="664869CA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3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5BA3812" w14:textId="7E3FF850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21</w:t>
            </w:r>
          </w:p>
        </w:tc>
      </w:tr>
      <w:tr w:rsidR="4D2AC9B7" w:rsidRPr="00E7675A" w14:paraId="1B8EFC1C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4F2F36C" w14:textId="62350B05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93A69CF" w14:textId="110F2CB6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FBF88CF" w14:textId="65623F1D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3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84FE67F" w14:textId="05E0DD88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13</w:t>
            </w:r>
          </w:p>
        </w:tc>
      </w:tr>
      <w:tr w:rsidR="000E1638" w:rsidRPr="00E7675A" w14:paraId="5A71CAE9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E5021B6" w14:textId="5A8221B0" w:rsidR="000E1638" w:rsidRPr="00E7675A" w:rsidRDefault="000E1638" w:rsidP="000E16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4) I was not involved enough in decisions about procedures that were carried out (e.g. breaking waters. caesarean section)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329EA28" w14:textId="77777777" w:rsidR="000E1638" w:rsidRPr="00E7675A" w:rsidRDefault="000E1638" w:rsidP="009B3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A08CC5B" w14:textId="77777777" w:rsidR="000E1638" w:rsidRPr="00E7675A" w:rsidRDefault="000E1638" w:rsidP="009B3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E94B85D" w14:textId="77777777" w:rsidR="000E1638" w:rsidRPr="00E7675A" w:rsidRDefault="000E1638" w:rsidP="009B3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4D2AC9B7" w:rsidRPr="00E7675A" w14:paraId="228C778A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9A3CC13" w14:textId="7A8C4ECD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3A6E52E" w14:textId="5E5EC5C0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5FD7D33" w14:textId="299025FE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40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9703798" w14:textId="691D001B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12</w:t>
            </w:r>
          </w:p>
        </w:tc>
      </w:tr>
      <w:tr w:rsidR="4D2AC9B7" w:rsidRPr="00E7675A" w14:paraId="377761D1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0E54056" w14:textId="0E13CDC2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4B0FC49" w14:textId="434141A1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E125355" w14:textId="17ACF28B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4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D1ADE5E" w14:textId="60A4D64D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16</w:t>
            </w:r>
          </w:p>
        </w:tc>
      </w:tr>
      <w:tr w:rsidR="4D2AC9B7" w:rsidRPr="00E7675A" w14:paraId="453E3BA1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5FED979" w14:textId="2906D469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5) Health professionals left me alone more than I would have liked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C8044E5" w14:textId="5AFD7D3B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D8918DB" w14:textId="45BDBDE4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4018B7A" w14:textId="6614688D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721E7B00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B620E6A" w14:textId="710F2488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CE632EA" w14:textId="039EBFAD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5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D39C092" w14:textId="33A11E29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50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9F5AB69" w14:textId="0324CB25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3</w:t>
            </w:r>
          </w:p>
        </w:tc>
      </w:tr>
      <w:tr w:rsidR="4D2AC9B7" w:rsidRPr="00E7675A" w14:paraId="0611E063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095713E" w14:textId="16EC53B6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C67447C" w14:textId="23F97999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C441115" w14:textId="2637215B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67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99AA0E1" w14:textId="201DF348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</w:t>
            </w:r>
          </w:p>
        </w:tc>
      </w:tr>
      <w:tr w:rsidR="4D2AC9B7" w:rsidRPr="00E7675A" w14:paraId="56858745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04EFA53" w14:textId="61EEE3EF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6) I felt that my pain relief needs were not managed well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5ACAD65" w14:textId="1C9C2E8A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93D2773" w14:textId="1FB8B676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8FE9315" w14:textId="0D706732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31B17CC2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40C40AE" w14:textId="3FDCFEEF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31BD334" w14:textId="38862283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5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71D075F" w14:textId="6AE0D712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20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601A97" w14:textId="4D845547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22</w:t>
            </w:r>
          </w:p>
        </w:tc>
      </w:tr>
      <w:tr w:rsidR="4D2AC9B7" w:rsidRPr="00E7675A" w14:paraId="44EFF648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C53D0F2" w14:textId="0DE3820F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74D7FA" w14:textId="3DF29436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D8CA2E5" w14:textId="2F91A487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29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354767F" w14:textId="5C8593AC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11</w:t>
            </w:r>
          </w:p>
        </w:tc>
      </w:tr>
      <w:tr w:rsidR="4D2AC9B7" w:rsidRPr="00E7675A" w14:paraId="09388DF9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082CC85" w14:textId="1AEA4F9F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8) The staff could have done more to help me to feel in control of my labour and birth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7B37665" w14:textId="232E7128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12B1441" w14:textId="144B3030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56E8BAB" w14:textId="37BACAEE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209EFADB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25E54BE" w14:textId="463C1046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C930CB0" w14:textId="1ECF2088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5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360121D" w14:textId="081217EA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2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9B9315B" w14:textId="1C0A7E71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18</w:t>
            </w:r>
          </w:p>
        </w:tc>
      </w:tr>
      <w:tr w:rsidR="4D2AC9B7" w:rsidRPr="00E7675A" w14:paraId="762818BF" w14:textId="77777777" w:rsidTr="009B326A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8BFCC6B" w14:textId="2090C9FC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D9368ED" w14:textId="27F124F6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9E85D6D" w14:textId="1FB4A479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47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8B81E07" w14:textId="6CC64B78" w:rsidR="4D2AC9B7" w:rsidRPr="00E7675A" w:rsidRDefault="4D2AC9B7" w:rsidP="009B326A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8</w:t>
            </w:r>
          </w:p>
        </w:tc>
      </w:tr>
    </w:tbl>
    <w:p w14:paraId="6B606670" w14:textId="77FED2EB" w:rsidR="4D2AC9B7" w:rsidRPr="00E7675A" w:rsidRDefault="4D2AC9B7" w:rsidP="4D2AC9B7">
      <w:pPr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6015"/>
        <w:gridCol w:w="1245"/>
        <w:gridCol w:w="1050"/>
        <w:gridCol w:w="1050"/>
      </w:tblGrid>
      <w:tr w:rsidR="4D2AC9B7" w:rsidRPr="00E7675A" w14:paraId="2595ADED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7CBFF57" w14:textId="4541842C" w:rsidR="4D2AC9B7" w:rsidRPr="00E7675A" w:rsidRDefault="4D2AC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Multiparous women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36A007C" w14:textId="0FAADA95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bservations (n)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B263A1B" w14:textId="220D13FE" w:rsidR="4D2AC9B7" w:rsidRPr="00E7675A" w:rsidRDefault="00C771DD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</w:t>
            </w:r>
            <w:r w:rsidR="4D2AC9B7"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an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90435CE" w14:textId="16F37894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D</w:t>
            </w:r>
          </w:p>
        </w:tc>
      </w:tr>
      <w:tr w:rsidR="00437855" w:rsidRPr="00E7675A" w14:paraId="46E1B683" w14:textId="77777777" w:rsidTr="00220954">
        <w:trPr>
          <w:trHeight w:val="300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8FEC904" w14:textId="37F5388F" w:rsidR="00437855" w:rsidRPr="00E7675A" w:rsidRDefault="00437855" w:rsidP="004378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  <w:t>Seven item scale about perceived quality of health care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AB387AE" w14:textId="15130E3D" w:rsidR="00437855" w:rsidRPr="00E7675A" w:rsidRDefault="00437855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DDCD03" w14:textId="1715FE59" w:rsidR="00437855" w:rsidRPr="00E7675A" w:rsidRDefault="00437855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E93ED57" w14:textId="41CB5B0C" w:rsidR="00437855" w:rsidRPr="00E7675A" w:rsidRDefault="00437855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22149583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8D62F02" w14:textId="1192BE32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0) Staff communicated well with me during labour and birth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DB6203A" w14:textId="41374130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4095ABC" w14:textId="00CE7540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6CAACC7" w14:textId="6152E604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66084606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A7D2BDB" w14:textId="656F5D31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38DF48A" w14:textId="6EC86F53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FA98017" w14:textId="665D96F4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85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FC9F8CB" w14:textId="2514FF20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9</w:t>
            </w:r>
          </w:p>
        </w:tc>
      </w:tr>
      <w:tr w:rsidR="4D2AC9B7" w:rsidRPr="00E7675A" w14:paraId="6CBBF551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1850790" w14:textId="26CB8424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B593B3E" w14:textId="15489B7E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63ADFCD" w14:textId="07C30BBB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78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B71A6FD" w14:textId="7D71E508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1</w:t>
            </w:r>
          </w:p>
        </w:tc>
      </w:tr>
      <w:tr w:rsidR="4D2AC9B7" w:rsidRPr="00E7675A" w14:paraId="47AA7E9A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BFA404F" w14:textId="1725086D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lastRenderedPageBreak/>
              <w:t>32) Everything was explained to me well during labour and birth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6FA0710" w14:textId="382F5577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63A4524" w14:textId="102C3774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8549DA5" w14:textId="5B9B1833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0665895B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6881F42" w14:textId="0D1A6F61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9F6CF9D" w14:textId="33BE02B7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8E35D8A" w14:textId="7414BEF2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77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5D4633E" w14:textId="4D361036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3</w:t>
            </w:r>
          </w:p>
        </w:tc>
      </w:tr>
      <w:tr w:rsidR="4D2AC9B7" w:rsidRPr="00E7675A" w14:paraId="507D5023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6C5562B" w14:textId="7FA8418C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EB534AB" w14:textId="680EE172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F6E2572" w14:textId="5DDE901B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7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1A88B97" w14:textId="22869744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1</w:t>
            </w:r>
          </w:p>
        </w:tc>
      </w:tr>
      <w:tr w:rsidR="4D2AC9B7" w:rsidRPr="00E7675A" w14:paraId="5F0DB012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3CDA2C0" w14:textId="082063BC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3) I was treated as an individual by staff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DFA21F9" w14:textId="540024D0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3034AA2" w14:textId="7D8D62F2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82CCDE0" w14:textId="16CDD137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25CE3356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0622FA1" w14:textId="50B989A9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EE1CA2F" w14:textId="56D98F29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8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D9F758A" w14:textId="5C11FC40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9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DB15A9" w14:textId="2DD9A7BB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1</w:t>
            </w:r>
          </w:p>
        </w:tc>
      </w:tr>
      <w:tr w:rsidR="4D2AC9B7" w:rsidRPr="00E7675A" w14:paraId="7B3EC504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ADDF3F0" w14:textId="3BE064AD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1D87B68" w14:textId="6F39344F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49AA72C" w14:textId="5DEA2498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7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E0E761E" w14:textId="45D5E616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9</w:t>
            </w:r>
          </w:p>
        </w:tc>
      </w:tr>
      <w:tr w:rsidR="4D2AC9B7" w:rsidRPr="00E7675A" w14:paraId="6192627F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8671BDA" w14:textId="28076BD7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7) I felt safe in the labour and birth environme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9D0F642" w14:textId="14BD97EA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C07846A" w14:textId="4D380CD9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9CA898B" w14:textId="7C4AACE8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7477EADD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B8537EB" w14:textId="29326E82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3934B35" w14:textId="5CDB9875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DB72669" w14:textId="600F0E89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63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AC433BF" w14:textId="7A4FA394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4</w:t>
            </w:r>
          </w:p>
        </w:tc>
      </w:tr>
      <w:tr w:rsidR="4D2AC9B7" w:rsidRPr="00E7675A" w14:paraId="5BA0D79C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C05037D" w14:textId="4BDEBA80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25F0BD4" w14:textId="2671CAE8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D264F01" w14:textId="44C47547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7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711B9D0" w14:textId="7BC77C1D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75</w:t>
            </w:r>
          </w:p>
        </w:tc>
      </w:tr>
      <w:tr w:rsidR="4D2AC9B7" w:rsidRPr="00E7675A" w14:paraId="1F598A61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035BED9" w14:textId="57F65CF5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9) I had confidence and trust in the staff caring for me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5267626" w14:textId="1DDA4313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80C493E" w14:textId="2FA8CC5A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2CBC733" w14:textId="4C3056F4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78E23A78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C44607F" w14:textId="060AA704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E458C3C" w14:textId="062AB6B7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8EFFC22" w14:textId="01ADE439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83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728BFEA" w14:textId="5CECE668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5</w:t>
            </w:r>
          </w:p>
        </w:tc>
      </w:tr>
      <w:tr w:rsidR="4D2AC9B7" w:rsidRPr="00E7675A" w14:paraId="66CEF703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92700D5" w14:textId="7A2212C0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EEE8453" w14:textId="641D1B53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0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13B6747" w14:textId="75C36DBF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7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05D3A20" w14:textId="552BE891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7</w:t>
            </w:r>
          </w:p>
        </w:tc>
      </w:tr>
      <w:tr w:rsidR="4D2AC9B7" w:rsidRPr="00E7675A" w14:paraId="6621F0F0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B4CC92A" w14:textId="03BF66FA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40) I did not mind being looked after by midwives or doctors I had not met before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54B9ABA" w14:textId="583609A0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3ABDEF6" w14:textId="0A5FAE53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38B0165" w14:textId="6B5CF9A7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706298E1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FAB902E" w14:textId="4E407242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ECFF236" w14:textId="00150012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B28D2DC" w14:textId="468A0B1C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90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A02EA5A" w14:textId="07353E63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4</w:t>
            </w:r>
          </w:p>
        </w:tc>
      </w:tr>
      <w:tr w:rsidR="4D2AC9B7" w:rsidRPr="00E7675A" w14:paraId="1AD8CDDE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6357D72" w14:textId="6A47B5DE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A85B828" w14:textId="555A6089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9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7ADA1F9" w14:textId="5A5B2B1F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5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5C0260" w14:textId="19C2A67F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15</w:t>
            </w:r>
          </w:p>
        </w:tc>
      </w:tr>
      <w:tr w:rsidR="4D2AC9B7" w:rsidRPr="00E7675A" w14:paraId="1B73BCC7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B39DED1" w14:textId="7D5668C5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41) I had the best possible care during labour and birth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96F8CD9" w14:textId="30F43B52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1FA5A30" w14:textId="35870326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2E6446A" w14:textId="38F88370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58B4BFB2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C9ED004" w14:textId="5866BE45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6FD566D" w14:textId="27C16EA9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FD1D2DC" w14:textId="3BC20821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7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1EC9721" w14:textId="01C07330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6</w:t>
            </w:r>
          </w:p>
        </w:tc>
      </w:tr>
      <w:tr w:rsidR="4D2AC9B7" w:rsidRPr="00E7675A" w14:paraId="5B08DE31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FA006F9" w14:textId="1BE92A70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338BE17" w14:textId="2DC4EA6F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1727196" w14:textId="3DD38E0D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7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BA0A2C2" w14:textId="011013FC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</w:t>
            </w:r>
          </w:p>
        </w:tc>
      </w:tr>
      <w:tr w:rsidR="00437855" w:rsidRPr="00E7675A" w14:paraId="7509B5E2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8AB60DF" w14:textId="77777777" w:rsidR="00437855" w:rsidRPr="00E7675A" w:rsidRDefault="00437855" w:rsidP="4D2AC9B7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1B0376E" w14:textId="77777777" w:rsidR="00437855" w:rsidRPr="00E7675A" w:rsidRDefault="00437855" w:rsidP="002209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04B70CC" w14:textId="77777777" w:rsidR="00437855" w:rsidRPr="00E7675A" w:rsidRDefault="00437855" w:rsidP="002209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9330313" w14:textId="77777777" w:rsidR="00437855" w:rsidRPr="00E7675A" w:rsidRDefault="00437855" w:rsidP="002209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4D2AC9B7" w:rsidRPr="00E7675A" w14:paraId="4A26DB93" w14:textId="77777777" w:rsidTr="00220954">
        <w:trPr>
          <w:trHeight w:val="300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5584BB1" w14:textId="1321CED0" w:rsidR="4D2AC9B7" w:rsidRPr="00E7675A" w:rsidRDefault="006346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  <w:t>Five item scale about unmet health care needs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E6E8A52" w14:textId="1A11B478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B334062" w14:textId="5E2C84E9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40BF718" w14:textId="421FA330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6B7E58F4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6FFE36B" w14:textId="4835D11C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1) I needed more staff support during labour and birth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9F2FB3E" w14:textId="38F877E8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CF31B0" w14:textId="777E2F30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C04E439" w14:textId="0373BAD1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63160284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C27543C" w14:textId="085F3E02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95DF21B" w14:textId="0080EE01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0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4E5C423" w14:textId="6A70F70F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5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24D8AC5" w14:textId="6CB0C80D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1</w:t>
            </w:r>
          </w:p>
        </w:tc>
      </w:tr>
      <w:tr w:rsidR="4D2AC9B7" w:rsidRPr="00E7675A" w14:paraId="57A32DBF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54B0652" w14:textId="2A164305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325C834" w14:textId="6186E21F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5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E350E53" w14:textId="75765D3E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0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005D3C0" w14:textId="62946166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41</w:t>
            </w:r>
          </w:p>
        </w:tc>
      </w:tr>
      <w:tr w:rsidR="4D2AC9B7" w:rsidRPr="00E7675A" w14:paraId="0129AF6C" w14:textId="77777777" w:rsidTr="00220954">
        <w:trPr>
          <w:trHeight w:val="285"/>
        </w:trPr>
        <w:tc>
          <w:tcPr>
            <w:tcW w:w="72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F34C43D" w14:textId="41D03DBF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4) I was not involved enough in decisions about procedures that were carried out (e.g. breaking waters. caesarean section)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ACCDD46" w14:textId="71EC8C76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03C74DC" w14:textId="4A7691AD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20CF31ED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96D049F" w14:textId="153FE263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629A5B9" w14:textId="33D35057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EFEC2E7" w14:textId="6DE10490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6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7B0D566" w14:textId="7AFD7FD7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3</w:t>
            </w:r>
          </w:p>
        </w:tc>
      </w:tr>
      <w:tr w:rsidR="4D2AC9B7" w:rsidRPr="00E7675A" w14:paraId="28AEF513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FBC13BA" w14:textId="77B6E14A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BDD5B8" w14:textId="647EAB6C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8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AD494A5" w14:textId="78EF782C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83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6FF0E0E" w14:textId="68030464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57</w:t>
            </w:r>
          </w:p>
        </w:tc>
      </w:tr>
      <w:tr w:rsidR="4D2AC9B7" w:rsidRPr="00E7675A" w14:paraId="2895CC42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E851EFD" w14:textId="3FDE95D8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5) Health professionals left me alone more than I would have liked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7692E19" w14:textId="75DBEF3B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B09FA24" w14:textId="094E84DB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04AA1B0" w14:textId="75E10149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0BD5E618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0274BA8" w14:textId="31ED0BC0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5A0129C" w14:textId="45114A09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0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6A53039" w14:textId="340C5D97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67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966235F" w14:textId="05591875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8</w:t>
            </w:r>
          </w:p>
        </w:tc>
      </w:tr>
      <w:tr w:rsidR="4D2AC9B7" w:rsidRPr="00E7675A" w14:paraId="48E5A9D7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F4EBBC7" w14:textId="592DA5F1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47DE74A" w14:textId="77B2E575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F192589" w14:textId="69BAA7C0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30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2504A98" w14:textId="6200FD40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37</w:t>
            </w:r>
          </w:p>
        </w:tc>
      </w:tr>
      <w:tr w:rsidR="4D2AC9B7" w:rsidRPr="00E7675A" w14:paraId="105744A7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50CB2A2" w14:textId="1D525DD0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6) I felt that my pain relief needs were not managed well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C6117F1" w14:textId="3949958A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0D94B9C" w14:textId="0286D4EC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96A5E9A" w14:textId="176A08B3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7D40BA4B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642D02D" w14:textId="319A53DD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A3C3EE3" w14:textId="62C0DF2A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7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BE7B75E" w14:textId="6DC856EE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37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2B6EECF" w14:textId="646C2A7A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13</w:t>
            </w:r>
          </w:p>
        </w:tc>
      </w:tr>
      <w:tr w:rsidR="4D2AC9B7" w:rsidRPr="00E7675A" w14:paraId="0311D0DD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C419D94" w14:textId="3FD862E4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D9324AA" w14:textId="36BDBDA8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9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A2B5A2D" w14:textId="15A81854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99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97AC57" w14:textId="4D4F1DC3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46</w:t>
            </w:r>
          </w:p>
        </w:tc>
      </w:tr>
      <w:tr w:rsidR="4D2AC9B7" w:rsidRPr="00E7675A" w14:paraId="3DDC0387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228509B" w14:textId="3E0F9173" w:rsidR="4D2AC9B7" w:rsidRPr="00E7675A" w:rsidRDefault="4D2AC9B7">
            <w:pPr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38) The staff could have done more to help me to feel in control of my labour and birth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A0078E3" w14:textId="50A3DB6D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F5A6D2E" w14:textId="38B1BDFE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3CC20CA" w14:textId="5DA8E000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4D2AC9B7" w:rsidRPr="00E7675A" w14:paraId="01880E7F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81B1BBD" w14:textId="5A48572C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EB6EF5B" w14:textId="23DD8904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E08A041" w14:textId="4CCE476D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5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AED76F7" w14:textId="31860768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9</w:t>
            </w:r>
          </w:p>
        </w:tc>
      </w:tr>
      <w:tr w:rsidR="4D2AC9B7" w:rsidRPr="00E7675A" w14:paraId="7751F296" w14:textId="77777777" w:rsidTr="00220954">
        <w:trPr>
          <w:trHeight w:val="285"/>
        </w:trPr>
        <w:tc>
          <w:tcPr>
            <w:tcW w:w="6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EF46B06" w14:textId="17129684" w:rsidR="4D2AC9B7" w:rsidRPr="00E7675A" w:rsidRDefault="4D2AC9B7" w:rsidP="4D2AC9B7">
            <w:pPr>
              <w:ind w:firstLine="240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4B97485" w14:textId="6AB36971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0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E367F49" w14:textId="366A2A75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1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9FE367C" w14:textId="06D9E749" w:rsidR="4D2AC9B7" w:rsidRPr="00E7675A" w:rsidRDefault="4D2AC9B7" w:rsidP="00220954">
            <w:pPr>
              <w:jc w:val="center"/>
              <w:rPr>
                <w:rFonts w:ascii="Times New Roman" w:hAnsi="Times New Roman" w:cs="Times New Roman"/>
              </w:rPr>
            </w:pPr>
            <w:r w:rsidRPr="00E767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37</w:t>
            </w:r>
          </w:p>
        </w:tc>
      </w:tr>
    </w:tbl>
    <w:p w14:paraId="3F2BA06D" w14:textId="526F687D" w:rsidR="4D2AC9B7" w:rsidRPr="00E7675A" w:rsidRDefault="4D2AC9B7" w:rsidP="4D2AC9B7">
      <w:pPr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</w:pPr>
    </w:p>
    <w:sectPr w:rsidR="4D2AC9B7" w:rsidRPr="00E76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01E1A" w14:textId="77777777" w:rsidR="008D284D" w:rsidRDefault="008D284D" w:rsidP="00A37992">
      <w:pPr>
        <w:spacing w:after="0" w:line="240" w:lineRule="auto"/>
      </w:pPr>
      <w:r>
        <w:separator/>
      </w:r>
    </w:p>
  </w:endnote>
  <w:endnote w:type="continuationSeparator" w:id="0">
    <w:p w14:paraId="0AFCC810" w14:textId="77777777" w:rsidR="008D284D" w:rsidRDefault="008D284D" w:rsidP="00A37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FFD6B" w14:textId="77777777" w:rsidR="008D284D" w:rsidRDefault="008D284D" w:rsidP="00A37992">
      <w:pPr>
        <w:spacing w:after="0" w:line="240" w:lineRule="auto"/>
      </w:pPr>
      <w:r>
        <w:separator/>
      </w:r>
    </w:p>
  </w:footnote>
  <w:footnote w:type="continuationSeparator" w:id="0">
    <w:p w14:paraId="509F1D50" w14:textId="77777777" w:rsidR="008D284D" w:rsidRDefault="008D284D" w:rsidP="00A379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MDCxNDc0sLA0NTRT0lEKTi0uzszPAykwqgUAPDigQiwAAAA="/>
  </w:docVars>
  <w:rsids>
    <w:rsidRoot w:val="6FFC3AC3"/>
    <w:rsid w:val="000E1638"/>
    <w:rsid w:val="00220954"/>
    <w:rsid w:val="00437855"/>
    <w:rsid w:val="00450580"/>
    <w:rsid w:val="004B4974"/>
    <w:rsid w:val="00634695"/>
    <w:rsid w:val="008D284D"/>
    <w:rsid w:val="009B326A"/>
    <w:rsid w:val="00A37992"/>
    <w:rsid w:val="00C771DD"/>
    <w:rsid w:val="00E7675A"/>
    <w:rsid w:val="34FDADB2"/>
    <w:rsid w:val="4D2AC9B7"/>
    <w:rsid w:val="6FFC3AC3"/>
    <w:rsid w:val="797C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FC3AC3"/>
  <w15:chartTrackingRefBased/>
  <w15:docId w15:val="{3DB6B20C-0D54-417E-AB85-6EFDB1ED7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8</Words>
  <Characters>2855</Characters>
  <Application>Microsoft Office Word</Application>
  <DocSecurity>0</DocSecurity>
  <Lines>23</Lines>
  <Paragraphs>6</Paragraphs>
  <ScaleCrop>false</ScaleCrop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Reppen</dc:creator>
  <cp:keywords/>
  <dc:description/>
  <cp:lastModifiedBy>Kristin Reppen</cp:lastModifiedBy>
  <cp:revision>10</cp:revision>
  <dcterms:created xsi:type="dcterms:W3CDTF">2023-03-15T18:57:00Z</dcterms:created>
  <dcterms:modified xsi:type="dcterms:W3CDTF">2023-03-16T14:56:00Z</dcterms:modified>
</cp:coreProperties>
</file>